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4068F" w14:textId="634AFABF" w:rsidR="00A04228" w:rsidRDefault="00A04228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  <w:r w:rsidRPr="00C67923">
        <w:rPr>
          <w:rFonts w:ascii="Arial" w:hAnsi="Arial" w:cs="Arial"/>
          <w:b/>
          <w:color w:val="auto"/>
          <w:sz w:val="22"/>
          <w:szCs w:val="22"/>
          <w:lang w:val="en"/>
        </w:rPr>
        <w:t>Supplemental information</w:t>
      </w:r>
    </w:p>
    <w:p w14:paraId="4E8256E0" w14:textId="77777777" w:rsidR="00F728F4" w:rsidRPr="00C67923" w:rsidRDefault="00F728F4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</w:p>
    <w:p w14:paraId="7BFC8944" w14:textId="758C5657" w:rsidR="00A04228" w:rsidRPr="00C67923" w:rsidRDefault="00A04228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  <w:r w:rsidRPr="00C67923">
        <w:rPr>
          <w:rFonts w:ascii="Arial" w:hAnsi="Arial" w:cs="Arial"/>
          <w:b/>
          <w:color w:val="auto"/>
          <w:sz w:val="22"/>
          <w:szCs w:val="22"/>
          <w:lang w:val="en"/>
        </w:rPr>
        <w:t>Table</w:t>
      </w:r>
      <w:r w:rsidR="006E21C0">
        <w:rPr>
          <w:rFonts w:ascii="Arial" w:hAnsi="Arial" w:cs="Arial"/>
          <w:b/>
          <w:color w:val="auto"/>
          <w:sz w:val="22"/>
          <w:szCs w:val="22"/>
          <w:lang w:val="en"/>
        </w:rPr>
        <w:t xml:space="preserve"> A</w:t>
      </w:r>
      <w:r w:rsidRPr="00C67923">
        <w:rPr>
          <w:rFonts w:ascii="Arial" w:hAnsi="Arial" w:cs="Arial"/>
          <w:b/>
          <w:color w:val="auto"/>
          <w:sz w:val="22"/>
          <w:szCs w:val="22"/>
          <w:lang w:val="en"/>
        </w:rPr>
        <w:t xml:space="preserve">. </w:t>
      </w:r>
    </w:p>
    <w:p w14:paraId="222AF682" w14:textId="77777777" w:rsidR="00A04228" w:rsidRDefault="00A04228" w:rsidP="00A04228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  <w:r>
        <w:rPr>
          <w:rFonts w:ascii="Arial" w:hAnsi="Arial" w:cs="Arial"/>
          <w:color w:val="auto"/>
          <w:sz w:val="22"/>
          <w:szCs w:val="22"/>
          <w:lang w:val="en"/>
        </w:rPr>
        <w:t xml:space="preserve">Nutrient composition of gestation and lactation diets </w:t>
      </w:r>
    </w:p>
    <w:tbl>
      <w:tblPr>
        <w:tblW w:w="7164" w:type="dxa"/>
        <w:jc w:val="center"/>
        <w:tblLook w:val="04A0" w:firstRow="1" w:lastRow="0" w:firstColumn="1" w:lastColumn="0" w:noHBand="0" w:noVBand="1"/>
      </w:tblPr>
      <w:tblGrid>
        <w:gridCol w:w="3184"/>
        <w:gridCol w:w="1300"/>
        <w:gridCol w:w="1300"/>
        <w:gridCol w:w="1380"/>
      </w:tblGrid>
      <w:tr w:rsidR="00A04228" w:rsidRPr="009B141E" w14:paraId="613AEB68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F95FE" w14:textId="77777777" w:rsidR="00A04228" w:rsidRPr="00E8415B" w:rsidRDefault="00A04228" w:rsidP="00186946">
            <w:pPr>
              <w:rPr>
                <w:rFonts w:ascii="Calibri" w:eastAsia="Times New Roman" w:hAnsi="Calibri"/>
                <w:b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 </w:t>
            </w:r>
            <w:r w:rsidRPr="00E8415B">
              <w:rPr>
                <w:rFonts w:ascii="Calibri" w:eastAsia="Times New Roman" w:hAnsi="Calibri"/>
                <w:b/>
                <w:color w:val="000000"/>
              </w:rPr>
              <w:t>Ingredients, % D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A1706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34A5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7441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P</w:t>
            </w:r>
          </w:p>
        </w:tc>
      </w:tr>
      <w:tr w:rsidR="00A04228" w:rsidRPr="009B141E" w14:paraId="6584CAE2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D01F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Grass H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EDF8D9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087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3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C0C3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A04228" w:rsidRPr="009B141E" w14:paraId="5AC399D2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C55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B141E">
              <w:rPr>
                <w:rFonts w:ascii="Calibri" w:eastAsia="Times New Roman" w:hAnsi="Calibri"/>
                <w:color w:val="000000"/>
              </w:rPr>
              <w:t>Alfafa</w:t>
            </w:r>
            <w:proofErr w:type="spellEnd"/>
            <w:r w:rsidRPr="009B141E">
              <w:rPr>
                <w:rFonts w:ascii="Calibri" w:eastAsia="Times New Roman" w:hAnsi="Calibri"/>
                <w:color w:val="000000"/>
              </w:rPr>
              <w:t xml:space="preserve"> H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DF68DC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3EA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D261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1.3</w:t>
            </w:r>
          </w:p>
        </w:tc>
      </w:tr>
      <w:tr w:rsidR="00A04228" w:rsidRPr="009B141E" w14:paraId="208CB591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EB2D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Corn Si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7AE7AD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B8E1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3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7231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30.3</w:t>
            </w:r>
          </w:p>
        </w:tc>
      </w:tr>
      <w:tr w:rsidR="00A04228" w:rsidRPr="009B141E" w14:paraId="0982E977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4781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9B141E">
              <w:rPr>
                <w:rFonts w:ascii="Calibri" w:eastAsia="Times New Roman" w:hAnsi="Calibri"/>
                <w:color w:val="000000"/>
              </w:rPr>
              <w:t>Alfafa</w:t>
            </w:r>
            <w:proofErr w:type="spellEnd"/>
            <w:r w:rsidRPr="009B141E">
              <w:rPr>
                <w:rFonts w:ascii="Calibri" w:eastAsia="Times New Roman" w:hAnsi="Calibri"/>
                <w:color w:val="000000"/>
              </w:rPr>
              <w:t xml:space="preserve"> Sil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A9F2D0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BF6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7142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5.6</w:t>
            </w:r>
          </w:p>
        </w:tc>
      </w:tr>
      <w:tr w:rsidR="00A04228" w:rsidRPr="009B141E" w14:paraId="2B61CCF5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30B3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Wheat Stra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B04540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9CC3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00F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</w:tr>
      <w:tr w:rsidR="00A04228" w:rsidRPr="009B141E" w14:paraId="3E294559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012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Ground Co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A3DDCD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475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7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0DF4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2.5</w:t>
            </w:r>
          </w:p>
        </w:tc>
      </w:tr>
      <w:tr w:rsidR="00A04228" w:rsidRPr="009B141E" w14:paraId="53491AF5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3CF9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High Moisture Co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6E0DE7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0A8A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561A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6.22</w:t>
            </w:r>
          </w:p>
        </w:tc>
      </w:tr>
      <w:tr w:rsidR="00A04228" w:rsidRPr="009B141E" w14:paraId="40BD8C8A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7FB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Soybean me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851CE5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652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C6A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3.1</w:t>
            </w:r>
          </w:p>
        </w:tc>
      </w:tr>
      <w:tr w:rsidR="00A04228" w:rsidRPr="009B141E" w14:paraId="03C5275D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518A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Soyhu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D5F8F2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F45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A595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3.11</w:t>
            </w:r>
          </w:p>
        </w:tc>
      </w:tr>
      <w:tr w:rsidR="00A04228" w:rsidRPr="009B141E" w14:paraId="4EE5061F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D348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Whole Cottonse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4D495A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AD28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87F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3.54</w:t>
            </w:r>
          </w:p>
        </w:tc>
      </w:tr>
      <w:tr w:rsidR="00A04228" w:rsidRPr="009B141E" w14:paraId="28A845FD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AB43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Mineral and Vitamin m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3EF552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54F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7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7C37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4.3</w:t>
            </w:r>
          </w:p>
        </w:tc>
      </w:tr>
      <w:tr w:rsidR="00A04228" w:rsidRPr="009B141E" w14:paraId="22D75B20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C610" w14:textId="77777777" w:rsidR="00A04228" w:rsidRPr="00E8415B" w:rsidRDefault="00A04228" w:rsidP="00186946">
            <w:pPr>
              <w:rPr>
                <w:rFonts w:ascii="Calibri" w:eastAsia="Times New Roman" w:hAnsi="Calibri"/>
                <w:b/>
                <w:color w:val="000000"/>
              </w:rPr>
            </w:pPr>
            <w:r w:rsidRPr="00E8415B">
              <w:rPr>
                <w:rFonts w:ascii="Calibri" w:eastAsia="Times New Roman" w:hAnsi="Calibri"/>
                <w:b/>
                <w:color w:val="000000"/>
              </w:rPr>
              <w:t>Chemical composition, % D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6834C6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450E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FB9B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</w:p>
        </w:tc>
      </w:tr>
      <w:tr w:rsidR="00A04228" w:rsidRPr="009B141E" w14:paraId="7D9CA951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B118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N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C9B0B9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7C3A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4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0CC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30.5</w:t>
            </w:r>
          </w:p>
        </w:tc>
      </w:tr>
      <w:tr w:rsidR="00A04228" w:rsidRPr="009B141E" w14:paraId="4503FDC2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8853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Forage ND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32DAC1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8AB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4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B7B3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24.0</w:t>
            </w:r>
          </w:p>
        </w:tc>
      </w:tr>
      <w:tr w:rsidR="00A04228" w:rsidRPr="009B141E" w14:paraId="4E7CF348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A01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C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945518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2D31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A8D6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7.7</w:t>
            </w:r>
          </w:p>
        </w:tc>
      </w:tr>
      <w:tr w:rsidR="00A04228" w:rsidRPr="009B141E" w14:paraId="0C97D653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D52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Star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D6264D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24B3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8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0DF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24.0</w:t>
            </w:r>
          </w:p>
        </w:tc>
      </w:tr>
      <w:tr w:rsidR="00A04228" w:rsidRPr="009B141E" w14:paraId="2FC43DED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12E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F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9C6FEF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5F1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1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8A86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9B141E">
              <w:rPr>
                <w:rFonts w:ascii="Calibri" w:eastAsia="Times New Roman" w:hAnsi="Calibri"/>
                <w:color w:val="000000"/>
              </w:rPr>
              <w:t>2.50</w:t>
            </w:r>
          </w:p>
        </w:tc>
      </w:tr>
      <w:tr w:rsidR="00A04228" w:rsidRPr="009B141E" w14:paraId="7A1A24CD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81B2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3FEA" w14:textId="77777777" w:rsidR="00A04228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BAF8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0.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7019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1.08</w:t>
            </w:r>
          </w:p>
        </w:tc>
      </w:tr>
      <w:tr w:rsidR="00A04228" w:rsidRPr="009B141E" w14:paraId="5D050DCF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D5BE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B668" w14:textId="77777777" w:rsidR="00A04228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B290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FEAC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0.55</w:t>
            </w:r>
          </w:p>
        </w:tc>
      </w:tr>
      <w:tr w:rsidR="00A04228" w:rsidRPr="009B141E" w14:paraId="4B3C6E26" w14:textId="77777777" w:rsidTr="00186946">
        <w:trPr>
          <w:trHeight w:val="320"/>
          <w:jc w:val="center"/>
        </w:trPr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FABD2" w14:textId="77777777" w:rsidR="00A04228" w:rsidRPr="009B141E" w:rsidRDefault="00A04228" w:rsidP="00186946">
            <w:pPr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F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F6729" w14:textId="77777777" w:rsidR="00A04228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581DC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1.8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3B966" w14:textId="77777777" w:rsidR="00A04228" w:rsidRPr="009B141E" w:rsidRDefault="00A04228" w:rsidP="00186946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017E53">
              <w:rPr>
                <w:rFonts w:ascii="Times" w:eastAsia="Times New Roman" w:hAnsi="Times"/>
                <w:color w:val="000000"/>
              </w:rPr>
              <w:t>2.50</w:t>
            </w:r>
          </w:p>
        </w:tc>
      </w:tr>
    </w:tbl>
    <w:p w14:paraId="685A7774" w14:textId="77777777" w:rsidR="00A04228" w:rsidRDefault="00A04228" w:rsidP="00A04228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</w:p>
    <w:p w14:paraId="71A57A33" w14:textId="77777777" w:rsidR="00A04228" w:rsidRDefault="00A04228" w:rsidP="00A04228">
      <w:pPr>
        <w:spacing w:after="160" w:line="259" w:lineRule="auto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br w:type="page"/>
      </w:r>
    </w:p>
    <w:p w14:paraId="744DE74B" w14:textId="224A26AE" w:rsidR="00A04228" w:rsidRPr="00985BC8" w:rsidRDefault="00A04228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  <w:r w:rsidRPr="00985BC8">
        <w:rPr>
          <w:rFonts w:ascii="Arial" w:hAnsi="Arial" w:cs="Arial"/>
          <w:b/>
          <w:color w:val="auto"/>
          <w:sz w:val="22"/>
          <w:szCs w:val="22"/>
          <w:lang w:val="en"/>
        </w:rPr>
        <w:lastRenderedPageBreak/>
        <w:t>Table</w:t>
      </w:r>
      <w:r w:rsidR="006E21C0">
        <w:rPr>
          <w:rFonts w:ascii="Arial" w:hAnsi="Arial" w:cs="Arial"/>
          <w:b/>
          <w:color w:val="auto"/>
          <w:sz w:val="22"/>
          <w:szCs w:val="22"/>
          <w:lang w:val="en"/>
        </w:rPr>
        <w:t xml:space="preserve"> B</w:t>
      </w:r>
      <w:r w:rsidRPr="00985BC8">
        <w:rPr>
          <w:rFonts w:ascii="Arial" w:hAnsi="Arial" w:cs="Arial"/>
          <w:b/>
          <w:color w:val="auto"/>
          <w:sz w:val="22"/>
          <w:szCs w:val="22"/>
          <w:lang w:val="en"/>
        </w:rPr>
        <w:t>.</w:t>
      </w:r>
    </w:p>
    <w:p w14:paraId="6BAF1052" w14:textId="77777777" w:rsidR="00A04228" w:rsidRDefault="00A04228" w:rsidP="00A04228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  <w:r>
        <w:rPr>
          <w:rFonts w:ascii="Arial" w:hAnsi="Arial" w:cs="Arial"/>
          <w:color w:val="auto"/>
          <w:sz w:val="22"/>
          <w:szCs w:val="22"/>
          <w:lang w:val="en"/>
        </w:rPr>
        <w:t xml:space="preserve">Fatty acid composition of gestation and lactation diets </w:t>
      </w:r>
    </w:p>
    <w:p w14:paraId="3611FF2B" w14:textId="77777777" w:rsidR="00A04228" w:rsidRDefault="00A04228" w:rsidP="00A04228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</w:p>
    <w:tbl>
      <w:tblPr>
        <w:tblW w:w="6360" w:type="dxa"/>
        <w:tblLook w:val="04A0" w:firstRow="1" w:lastRow="0" w:firstColumn="1" w:lastColumn="0" w:noHBand="0" w:noVBand="1"/>
      </w:tblPr>
      <w:tblGrid>
        <w:gridCol w:w="2680"/>
        <w:gridCol w:w="1000"/>
        <w:gridCol w:w="1340"/>
        <w:gridCol w:w="1340"/>
      </w:tblGrid>
      <w:tr w:rsidR="00A04228" w:rsidRPr="00D70F4F" w14:paraId="2777D405" w14:textId="77777777" w:rsidTr="00186946">
        <w:trPr>
          <w:trHeight w:val="312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E551" w14:textId="77777777" w:rsidR="00A04228" w:rsidRPr="00D70F4F" w:rsidRDefault="00A04228" w:rsidP="001869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70F4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84651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70F4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6EDD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70F4F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FDB2B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70F4F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PP</w:t>
            </w:r>
          </w:p>
        </w:tc>
      </w:tr>
      <w:tr w:rsidR="00A04228" w:rsidRPr="00D70F4F" w14:paraId="0B99624C" w14:textId="77777777" w:rsidTr="00186946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7DA9" w14:textId="77777777" w:rsidR="00A04228" w:rsidRPr="00D70F4F" w:rsidRDefault="00A04228" w:rsidP="00186946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% di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EEE" w14:textId="77777777" w:rsidR="00A04228" w:rsidRPr="00D70F4F" w:rsidRDefault="00A04228" w:rsidP="00186946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E78" w14:textId="77777777" w:rsidR="00A04228" w:rsidRPr="00D70F4F" w:rsidRDefault="00A04228" w:rsidP="001869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94C" w14:textId="77777777" w:rsidR="00A04228" w:rsidRPr="00D70F4F" w:rsidRDefault="00A04228" w:rsidP="001869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A04228" w:rsidRPr="00D70F4F" w14:paraId="35FCE0A7" w14:textId="77777777" w:rsidTr="00186946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B07D" w14:textId="77777777" w:rsidR="00A04228" w:rsidRPr="00D70F4F" w:rsidRDefault="00A04228" w:rsidP="00186946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Total F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6BB2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605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F7C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3.74</w:t>
            </w:r>
          </w:p>
        </w:tc>
      </w:tr>
      <w:tr w:rsidR="00A04228" w:rsidRPr="00D70F4F" w14:paraId="19947BAE" w14:textId="77777777" w:rsidTr="00186946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40E2" w14:textId="77777777" w:rsidR="00A04228" w:rsidRPr="00D70F4F" w:rsidRDefault="00A04228" w:rsidP="00186946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 xml:space="preserve">  C16: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EC40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E67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F26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1.10</w:t>
            </w:r>
          </w:p>
        </w:tc>
      </w:tr>
      <w:tr w:rsidR="00A04228" w:rsidRPr="00D70F4F" w14:paraId="232FD676" w14:textId="77777777" w:rsidTr="00186946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73E3" w14:textId="77777777" w:rsidR="00A04228" w:rsidRPr="00D70F4F" w:rsidRDefault="00A04228" w:rsidP="00186946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 xml:space="preserve">  C18: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B5B7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6D5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42E9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13</w:t>
            </w:r>
          </w:p>
        </w:tc>
      </w:tr>
      <w:tr w:rsidR="00A04228" w:rsidRPr="00D70F4F" w14:paraId="62D469C0" w14:textId="77777777" w:rsidTr="00186946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4355" w14:textId="77777777" w:rsidR="00A04228" w:rsidRPr="00D70F4F" w:rsidRDefault="00A04228" w:rsidP="00186946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 xml:space="preserve">  C18: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0540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14FB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BE3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61</w:t>
            </w:r>
          </w:p>
        </w:tc>
      </w:tr>
      <w:tr w:rsidR="00A04228" w:rsidRPr="00D70F4F" w14:paraId="25E70E96" w14:textId="77777777" w:rsidTr="00186946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E3FD" w14:textId="77777777" w:rsidR="00A04228" w:rsidRPr="00D70F4F" w:rsidRDefault="00A04228" w:rsidP="00186946">
            <w:pPr>
              <w:spacing w:after="0" w:line="240" w:lineRule="auto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 xml:space="preserve">  C18:2 n-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1056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B29F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4F83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</w:pPr>
            <w:r w:rsidRPr="00D70F4F">
              <w:rPr>
                <w:rFonts w:ascii="Times Roman" w:eastAsia="Times New Roman" w:hAnsi="Times Roman" w:cs="Calibri"/>
                <w:color w:val="000000"/>
                <w:sz w:val="24"/>
                <w:szCs w:val="24"/>
              </w:rPr>
              <w:t>1.50</w:t>
            </w:r>
          </w:p>
        </w:tc>
      </w:tr>
      <w:tr w:rsidR="00A04228" w:rsidRPr="00D70F4F" w14:paraId="057C857A" w14:textId="77777777" w:rsidTr="00186946">
        <w:trPr>
          <w:trHeight w:val="312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5A99" w14:textId="77777777" w:rsidR="00A04228" w:rsidRPr="00D70F4F" w:rsidRDefault="00A04228" w:rsidP="00186946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70F4F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  C18:3 n-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B6BB5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70F4F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FED93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70F4F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9ECC1" w14:textId="77777777" w:rsidR="00A04228" w:rsidRPr="00D70F4F" w:rsidRDefault="00A04228" w:rsidP="00186946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D70F4F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8</w:t>
            </w:r>
          </w:p>
        </w:tc>
      </w:tr>
    </w:tbl>
    <w:p w14:paraId="1519593D" w14:textId="77777777" w:rsidR="00A04228" w:rsidRDefault="00A04228" w:rsidP="00A04228">
      <w:pPr>
        <w:spacing w:after="160" w:line="259" w:lineRule="auto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br w:type="page"/>
      </w:r>
    </w:p>
    <w:p w14:paraId="3E862005" w14:textId="3F537FA1" w:rsidR="006B22B5" w:rsidRDefault="003266AC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  <w:r>
        <w:rPr>
          <w:rFonts w:ascii="Arial" w:hAnsi="Arial" w:cs="Arial"/>
          <w:b/>
          <w:color w:val="auto"/>
          <w:sz w:val="22"/>
          <w:szCs w:val="22"/>
          <w:lang w:val="en"/>
        </w:rPr>
        <w:lastRenderedPageBreak/>
        <w:t>Table</w:t>
      </w:r>
      <w:r w:rsidR="006E21C0">
        <w:rPr>
          <w:rFonts w:ascii="Arial" w:hAnsi="Arial" w:cs="Arial"/>
          <w:b/>
          <w:color w:val="auto"/>
          <w:sz w:val="22"/>
          <w:szCs w:val="22"/>
          <w:lang w:val="en"/>
        </w:rPr>
        <w:t xml:space="preserve"> C</w:t>
      </w:r>
      <w:r w:rsidR="00A04228" w:rsidRPr="00C67923">
        <w:rPr>
          <w:rFonts w:ascii="Arial" w:hAnsi="Arial" w:cs="Arial"/>
          <w:b/>
          <w:color w:val="auto"/>
          <w:sz w:val="22"/>
          <w:szCs w:val="22"/>
          <w:lang w:val="en"/>
        </w:rPr>
        <w:t>.</w:t>
      </w:r>
      <w:r w:rsidR="00A04228">
        <w:rPr>
          <w:rFonts w:ascii="Arial" w:hAnsi="Arial" w:cs="Arial"/>
          <w:b/>
          <w:color w:val="auto"/>
          <w:sz w:val="22"/>
          <w:szCs w:val="22"/>
          <w:lang w:val="en"/>
        </w:rPr>
        <w:t xml:space="preserve"> </w:t>
      </w:r>
    </w:p>
    <w:p w14:paraId="0F21F8E3" w14:textId="6E7CCD91" w:rsidR="00A04228" w:rsidRPr="006B22B5" w:rsidRDefault="006B22B5" w:rsidP="00A04228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  <w:r>
        <w:rPr>
          <w:rFonts w:ascii="Arial" w:hAnsi="Arial" w:cs="Arial"/>
          <w:color w:val="auto"/>
          <w:sz w:val="22"/>
          <w:szCs w:val="22"/>
          <w:lang w:val="en"/>
        </w:rPr>
        <w:t>Taqman assays information</w:t>
      </w:r>
    </w:p>
    <w:p w14:paraId="2555E79F" w14:textId="77777777" w:rsidR="00A04228" w:rsidRDefault="00A04228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</w:p>
    <w:tbl>
      <w:tblPr>
        <w:tblW w:w="5690" w:type="dxa"/>
        <w:jc w:val="center"/>
        <w:tblLook w:val="04A0" w:firstRow="1" w:lastRow="0" w:firstColumn="1" w:lastColumn="0" w:noHBand="0" w:noVBand="1"/>
      </w:tblPr>
      <w:tblGrid>
        <w:gridCol w:w="1110"/>
        <w:gridCol w:w="2460"/>
        <w:gridCol w:w="2120"/>
      </w:tblGrid>
      <w:tr w:rsidR="00A04228" w:rsidRPr="00017E53" w14:paraId="5F39C200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3795A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Gene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73738B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Product</w:t>
            </w:r>
            <w:r w:rsidRPr="00017E53">
              <w:rPr>
                <w:rFonts w:ascii="Times" w:eastAsia="Times New Roman" w:hAnsi="Times"/>
                <w:vertAlign w:val="superscript"/>
              </w:rPr>
              <w:t>1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49374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proofErr w:type="spellStart"/>
            <w:r w:rsidRPr="00017E53">
              <w:rPr>
                <w:rFonts w:ascii="Times" w:eastAsia="Times New Roman" w:hAnsi="Times"/>
              </w:rPr>
              <w:t>RefSeq</w:t>
            </w:r>
            <w:proofErr w:type="spellEnd"/>
          </w:p>
        </w:tc>
      </w:tr>
      <w:tr w:rsidR="00A04228" w:rsidRPr="00017E53" w14:paraId="2BF1A588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5351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ARG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11AE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38885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C3673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001046154.1</w:t>
            </w:r>
          </w:p>
        </w:tc>
      </w:tr>
      <w:tr w:rsidR="00AA3E51" w:rsidRPr="00017E53" w14:paraId="3D09CD6F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D118" w14:textId="7447345F" w:rsidR="00AA3E51" w:rsidRPr="00017E53" w:rsidRDefault="00AA3E51" w:rsidP="00186946">
            <w:pPr>
              <w:rPr>
                <w:rFonts w:ascii="Times" w:eastAsia="Times New Roman" w:hAnsi="Times"/>
                <w:i/>
                <w:iCs/>
              </w:rPr>
            </w:pPr>
            <w:r>
              <w:rPr>
                <w:rFonts w:ascii="Times" w:eastAsia="Times New Roman" w:hAnsi="Times"/>
                <w:i/>
                <w:iCs/>
              </w:rPr>
              <w:t>ALOX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8300" w14:textId="6ABDB591" w:rsidR="00AA3E51" w:rsidRPr="00017E53" w:rsidRDefault="00D8298B" w:rsidP="00186946">
            <w:pPr>
              <w:rPr>
                <w:rFonts w:ascii="Times" w:eastAsia="Times New Roman" w:hAnsi="Times"/>
              </w:rPr>
            </w:pPr>
            <w:r w:rsidRPr="00D8298B">
              <w:rPr>
                <w:rFonts w:ascii="Times" w:eastAsia="Times New Roman" w:hAnsi="Times"/>
              </w:rPr>
              <w:t>Bt00386520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D6572" w14:textId="16CB0E8E" w:rsidR="00AA3E51" w:rsidRPr="00017E53" w:rsidRDefault="00ED7B7E" w:rsidP="00186946">
            <w:pPr>
              <w:rPr>
                <w:rFonts w:ascii="Times" w:eastAsia="Times New Roman" w:hAnsi="Times"/>
              </w:rPr>
            </w:pPr>
            <w:r w:rsidRPr="00ED7B7E">
              <w:rPr>
                <w:rFonts w:ascii="Times" w:eastAsia="Times New Roman" w:hAnsi="Times"/>
              </w:rPr>
              <w:t>NM_001192792.1</w:t>
            </w:r>
          </w:p>
        </w:tc>
      </w:tr>
      <w:tr w:rsidR="00AA3E51" w:rsidRPr="00017E53" w14:paraId="12280129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477B" w14:textId="40C13879" w:rsidR="00AA3E51" w:rsidRDefault="00AA3E51" w:rsidP="00186946">
            <w:pPr>
              <w:rPr>
                <w:rFonts w:ascii="Times" w:eastAsia="Times New Roman" w:hAnsi="Times"/>
                <w:i/>
                <w:iCs/>
              </w:rPr>
            </w:pPr>
            <w:r>
              <w:rPr>
                <w:rFonts w:ascii="Times" w:eastAsia="Times New Roman" w:hAnsi="Times"/>
                <w:i/>
                <w:iCs/>
              </w:rPr>
              <w:t>ALOX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70882" w14:textId="4D78A7EC" w:rsidR="00AA3E51" w:rsidRPr="00017E53" w:rsidRDefault="00ED7B7E" w:rsidP="00186946">
            <w:pPr>
              <w:rPr>
                <w:rFonts w:ascii="Times" w:eastAsia="Times New Roman" w:hAnsi="Times"/>
              </w:rPr>
            </w:pPr>
            <w:r w:rsidRPr="00ED7B7E">
              <w:rPr>
                <w:rFonts w:ascii="Times" w:eastAsia="Times New Roman" w:hAnsi="Times"/>
              </w:rPr>
              <w:t>Bt03214775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405D" w14:textId="16C626C9" w:rsidR="00AA3E51" w:rsidRPr="00017E53" w:rsidRDefault="00ED7B7E" w:rsidP="00186946">
            <w:pPr>
              <w:rPr>
                <w:rFonts w:ascii="Times" w:eastAsia="Times New Roman" w:hAnsi="Times"/>
              </w:rPr>
            </w:pPr>
            <w:r w:rsidRPr="00ED7B7E">
              <w:rPr>
                <w:rFonts w:ascii="Times" w:eastAsia="Times New Roman" w:hAnsi="Times"/>
              </w:rPr>
              <w:t>NM_174501.2</w:t>
            </w:r>
          </w:p>
        </w:tc>
      </w:tr>
      <w:tr w:rsidR="00A04228" w:rsidRPr="00017E53" w14:paraId="74913B30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1E62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B2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767B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51628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47A5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173893.3</w:t>
            </w:r>
          </w:p>
        </w:tc>
      </w:tr>
      <w:tr w:rsidR="00A04228" w:rsidRPr="00017E53" w14:paraId="66FC0C99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8DC3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CCL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25EB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12321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6512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174006.2</w:t>
            </w:r>
          </w:p>
        </w:tc>
      </w:tr>
      <w:tr w:rsidR="00A04228" w:rsidRPr="00017E53" w14:paraId="4A96846A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3819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>
              <w:rPr>
                <w:rFonts w:ascii="Times" w:eastAsia="Times New Roman" w:hAnsi="Times"/>
                <w:i/>
                <w:iCs/>
              </w:rPr>
              <w:t>CCL2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1437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proofErr w:type="spellStart"/>
            <w:r>
              <w:rPr>
                <w:rFonts w:ascii="Times" w:eastAsia="Times New Roman" w:hAnsi="Times"/>
              </w:rPr>
              <w:t>Bt</w:t>
            </w:r>
            <w:proofErr w:type="spellEnd"/>
            <w:r>
              <w:t xml:space="preserve"> </w:t>
            </w:r>
            <w:r>
              <w:rPr>
                <w:rFonts w:ascii="Times" w:eastAsia="Times New Roman" w:hAnsi="Times"/>
              </w:rPr>
              <w:t>03271471_m</w:t>
            </w:r>
            <w:r w:rsidRPr="000E768E">
              <w:rPr>
                <w:rFonts w:ascii="Times" w:eastAsia="Times New Roman" w:hAnsi="Times"/>
              </w:rPr>
              <w:t>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42A5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E768E">
              <w:rPr>
                <w:rFonts w:ascii="Times" w:eastAsia="Times New Roman" w:hAnsi="Times"/>
              </w:rPr>
              <w:t>NM_001099162.2</w:t>
            </w:r>
          </w:p>
        </w:tc>
      </w:tr>
      <w:tr w:rsidR="00A04228" w:rsidRPr="00017E53" w14:paraId="38C05DDB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B37F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CD4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D292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12355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7172A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174013.3</w:t>
            </w:r>
          </w:p>
        </w:tc>
      </w:tr>
      <w:tr w:rsidR="00A04228" w:rsidRPr="00017E53" w14:paraId="7B867A79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6BDB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CD6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8D78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 xml:space="preserve">Bt03233854_g1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176D" w14:textId="77777777" w:rsidR="00A04228" w:rsidRPr="00017E53" w:rsidRDefault="006E21C0" w:rsidP="00186946">
            <w:pPr>
              <w:rPr>
                <w:rFonts w:ascii="Times" w:eastAsia="Times New Roman" w:hAnsi="Times"/>
              </w:rPr>
            </w:pPr>
            <w:hyperlink r:id="rId4" w:tgtFrame="_new" w:history="1">
              <w:r w:rsidR="00A04228" w:rsidRPr="00017E53">
                <w:rPr>
                  <w:rFonts w:ascii="Times" w:eastAsia="Times New Roman" w:hAnsi="Times"/>
                </w:rPr>
                <w:t>NM_001045902.1</w:t>
              </w:r>
            </w:hyperlink>
          </w:p>
        </w:tc>
      </w:tr>
      <w:tr w:rsidR="00A04228" w:rsidRPr="00017E53" w14:paraId="0B547C4E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577E7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EIF3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D42C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 xml:space="preserve">Bt03226565_m1  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948A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001034489.2</w:t>
            </w:r>
          </w:p>
        </w:tc>
      </w:tr>
      <w:tr w:rsidR="00AF075D" w:rsidRPr="00017E53" w14:paraId="51CFABCD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8A58F" w14:textId="58BB384A" w:rsidR="00AF075D" w:rsidRPr="00017E53" w:rsidRDefault="00AF075D" w:rsidP="00186946">
            <w:pPr>
              <w:rPr>
                <w:rFonts w:ascii="Times" w:eastAsia="Times New Roman" w:hAnsi="Times"/>
                <w:i/>
                <w:iCs/>
              </w:rPr>
            </w:pPr>
            <w:r>
              <w:rPr>
                <w:rFonts w:ascii="Times" w:eastAsia="Times New Roman" w:hAnsi="Times"/>
                <w:i/>
                <w:iCs/>
              </w:rPr>
              <w:t>EPHX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4FDD" w14:textId="263DC4A6" w:rsidR="00AF075D" w:rsidRPr="00017E53" w:rsidRDefault="00AF075D" w:rsidP="00186946">
            <w:pPr>
              <w:rPr>
                <w:rFonts w:ascii="Times" w:eastAsia="Times New Roman" w:hAnsi="Times"/>
              </w:rPr>
            </w:pPr>
            <w:r w:rsidRPr="00AF075D">
              <w:rPr>
                <w:rFonts w:ascii="Times" w:eastAsia="Times New Roman" w:hAnsi="Times"/>
              </w:rPr>
              <w:t>Bt03241449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8C73A" w14:textId="32D40C5F" w:rsidR="00AF075D" w:rsidRPr="00017E53" w:rsidRDefault="00AF075D" w:rsidP="00186946">
            <w:pPr>
              <w:rPr>
                <w:rFonts w:ascii="Times" w:eastAsia="Times New Roman" w:hAnsi="Times"/>
              </w:rPr>
            </w:pPr>
            <w:r w:rsidRPr="00AF075D">
              <w:rPr>
                <w:rFonts w:ascii="Times" w:eastAsia="Times New Roman" w:hAnsi="Times"/>
              </w:rPr>
              <w:t>NM_001075534.1</w:t>
            </w:r>
          </w:p>
        </w:tc>
      </w:tr>
      <w:tr w:rsidR="00AA3E51" w:rsidRPr="00017E53" w14:paraId="7C07A13E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B3693" w14:textId="5BD1F0B6" w:rsidR="00AA3E51" w:rsidRPr="00017E53" w:rsidRDefault="00AA3E51" w:rsidP="00186946">
            <w:pPr>
              <w:rPr>
                <w:rFonts w:ascii="Times" w:eastAsia="Times New Roman" w:hAnsi="Times"/>
                <w:i/>
                <w:iCs/>
              </w:rPr>
            </w:pPr>
            <w:r>
              <w:rPr>
                <w:rFonts w:ascii="Times" w:eastAsia="Times New Roman" w:hAnsi="Times"/>
                <w:i/>
                <w:iCs/>
              </w:rPr>
              <w:t>CYP</w:t>
            </w:r>
            <w:r w:rsidR="00AF075D">
              <w:rPr>
                <w:rFonts w:ascii="Times" w:eastAsia="Times New Roman" w:hAnsi="Times"/>
                <w:i/>
                <w:iCs/>
              </w:rPr>
              <w:t>2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5461" w14:textId="1FC47C8B" w:rsidR="00AA3E51" w:rsidRPr="00017E53" w:rsidRDefault="00AF075D" w:rsidP="00186946">
            <w:pPr>
              <w:rPr>
                <w:rFonts w:ascii="Times" w:eastAsia="Times New Roman" w:hAnsi="Times"/>
              </w:rPr>
            </w:pPr>
            <w:r w:rsidRPr="00AF075D">
              <w:rPr>
                <w:rFonts w:ascii="Times" w:eastAsia="Times New Roman" w:hAnsi="Times"/>
              </w:rPr>
              <w:t>Bt03237496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092B" w14:textId="3E3A92F3" w:rsidR="00AA3E51" w:rsidRPr="00017E53" w:rsidRDefault="00AF075D" w:rsidP="00186946">
            <w:pPr>
              <w:rPr>
                <w:rFonts w:ascii="Times" w:eastAsia="Times New Roman" w:hAnsi="Times"/>
              </w:rPr>
            </w:pPr>
            <w:r w:rsidRPr="00AF075D">
              <w:rPr>
                <w:rFonts w:ascii="Times" w:eastAsia="Times New Roman" w:hAnsi="Times"/>
              </w:rPr>
              <w:t>NM_174530.2</w:t>
            </w:r>
          </w:p>
        </w:tc>
      </w:tr>
      <w:tr w:rsidR="00AA3E51" w:rsidRPr="00017E53" w14:paraId="3BA745AD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FF78" w14:textId="51C81B96" w:rsidR="00AA3E51" w:rsidRPr="00017E53" w:rsidRDefault="00AA3E51" w:rsidP="00186946">
            <w:pPr>
              <w:rPr>
                <w:rFonts w:ascii="Times" w:eastAsia="Times New Roman" w:hAnsi="Times"/>
                <w:i/>
                <w:iCs/>
              </w:rPr>
            </w:pPr>
            <w:r>
              <w:rPr>
                <w:rFonts w:ascii="Times" w:eastAsia="Times New Roman" w:hAnsi="Times"/>
                <w:i/>
                <w:iCs/>
              </w:rPr>
              <w:t>CYP</w:t>
            </w:r>
            <w:r w:rsidR="00AF075D">
              <w:rPr>
                <w:rFonts w:ascii="Times" w:eastAsia="Times New Roman" w:hAnsi="Times"/>
                <w:i/>
                <w:iCs/>
              </w:rPr>
              <w:t>2J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A85B2" w14:textId="56D7F188" w:rsidR="00AA3E51" w:rsidRPr="00017E53" w:rsidRDefault="00AF075D" w:rsidP="00186946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Bt</w:t>
            </w:r>
            <w:r w:rsidRPr="00AF075D">
              <w:rPr>
                <w:rFonts w:ascii="Times" w:eastAsia="Times New Roman" w:hAnsi="Times"/>
              </w:rPr>
              <w:t>00356035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D51B" w14:textId="68830DD2" w:rsidR="00AA3E51" w:rsidRPr="00017E53" w:rsidRDefault="00AF075D" w:rsidP="00186946">
            <w:pPr>
              <w:rPr>
                <w:rFonts w:ascii="Times" w:eastAsia="Times New Roman" w:hAnsi="Times"/>
              </w:rPr>
            </w:pPr>
            <w:r w:rsidRPr="00AF075D">
              <w:rPr>
                <w:rFonts w:ascii="Times" w:eastAsia="Times New Roman" w:hAnsi="Times"/>
              </w:rPr>
              <w:t>NM_001077908.1</w:t>
            </w:r>
          </w:p>
        </w:tc>
      </w:tr>
      <w:tr w:rsidR="00A04228" w:rsidRPr="00017E53" w14:paraId="519624FC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6DB7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IL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AD3DB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12727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5240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174088.1</w:t>
            </w:r>
          </w:p>
        </w:tc>
      </w:tr>
      <w:tr w:rsidR="00A04228" w:rsidRPr="00017E53" w14:paraId="20C89FA0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B92F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IL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DE730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11905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AEF3C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173923.2</w:t>
            </w:r>
          </w:p>
        </w:tc>
      </w:tr>
      <w:tr w:rsidR="00ED7B7E" w:rsidRPr="00017E53" w14:paraId="30F1F216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A114" w14:textId="284A05E5" w:rsidR="00ED7B7E" w:rsidRPr="00017E53" w:rsidRDefault="00ED7B7E" w:rsidP="00186946">
            <w:pPr>
              <w:rPr>
                <w:rFonts w:ascii="Times" w:eastAsia="Times New Roman" w:hAnsi="Times"/>
                <w:i/>
                <w:iCs/>
              </w:rPr>
            </w:pPr>
            <w:r>
              <w:rPr>
                <w:rFonts w:ascii="Times" w:eastAsia="Times New Roman" w:hAnsi="Times"/>
                <w:i/>
                <w:iCs/>
              </w:rPr>
              <w:t>PTGS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38BB" w14:textId="0E0D589C" w:rsidR="00ED7B7E" w:rsidRPr="00017E53" w:rsidRDefault="00ED7B7E" w:rsidP="00186946">
            <w:pPr>
              <w:rPr>
                <w:rFonts w:ascii="Times" w:eastAsia="Times New Roman" w:hAnsi="Times"/>
              </w:rPr>
            </w:pPr>
            <w:r>
              <w:rPr>
                <w:rFonts w:ascii="Times" w:eastAsia="Times New Roman" w:hAnsi="Times"/>
              </w:rPr>
              <w:t>Bt03214492</w:t>
            </w:r>
            <w:r w:rsidRPr="00ED7B7E">
              <w:rPr>
                <w:rFonts w:ascii="Times" w:eastAsia="Times New Roman" w:hAnsi="Times"/>
              </w:rPr>
              <w:t>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4E2C" w14:textId="58C6AA1B" w:rsidR="00ED7B7E" w:rsidRPr="00017E53" w:rsidRDefault="00ED7B7E" w:rsidP="00186946">
            <w:pPr>
              <w:rPr>
                <w:rFonts w:ascii="Times" w:eastAsia="Times New Roman" w:hAnsi="Times"/>
              </w:rPr>
            </w:pPr>
            <w:r w:rsidRPr="00ED7B7E">
              <w:rPr>
                <w:rFonts w:ascii="Times" w:eastAsia="Times New Roman" w:hAnsi="Times"/>
              </w:rPr>
              <w:t>NM_174445.2</w:t>
            </w:r>
          </w:p>
        </w:tc>
      </w:tr>
      <w:tr w:rsidR="00A04228" w:rsidRPr="00017E53" w14:paraId="40538788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73E6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RPS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0FED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72016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DAFB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001101152.2</w:t>
            </w:r>
          </w:p>
        </w:tc>
      </w:tr>
      <w:tr w:rsidR="00A04228" w:rsidRPr="00017E53" w14:paraId="5023659E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B44E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SPP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BDEB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Bt03213107_m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D94E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174187.2</w:t>
            </w:r>
          </w:p>
        </w:tc>
      </w:tr>
      <w:tr w:rsidR="00A04228" w:rsidRPr="00017E53" w14:paraId="36AB570B" w14:textId="77777777" w:rsidTr="00186946">
        <w:trPr>
          <w:trHeight w:val="270"/>
          <w:jc w:val="center"/>
        </w:trPr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E47E5" w14:textId="77777777" w:rsidR="00A04228" w:rsidRPr="00017E53" w:rsidRDefault="00A04228" w:rsidP="00186946">
            <w:pPr>
              <w:rPr>
                <w:rFonts w:ascii="Times" w:eastAsia="Times New Roman" w:hAnsi="Times"/>
                <w:i/>
                <w:iCs/>
              </w:rPr>
            </w:pPr>
            <w:r w:rsidRPr="00017E53">
              <w:rPr>
                <w:rFonts w:ascii="Times" w:eastAsia="Times New Roman" w:hAnsi="Times"/>
                <w:i/>
                <w:iCs/>
              </w:rPr>
              <w:t>TNF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912CD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 xml:space="preserve">Bt03259154_m1 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F330FE" w14:textId="77777777" w:rsidR="00A04228" w:rsidRPr="00017E53" w:rsidRDefault="00A04228" w:rsidP="00186946">
            <w:pPr>
              <w:rPr>
                <w:rFonts w:ascii="Times" w:eastAsia="Times New Roman" w:hAnsi="Times"/>
              </w:rPr>
            </w:pPr>
            <w:r w:rsidRPr="00017E53">
              <w:rPr>
                <w:rFonts w:ascii="Times" w:eastAsia="Times New Roman" w:hAnsi="Times"/>
              </w:rPr>
              <w:t>NM_173966.3</w:t>
            </w:r>
          </w:p>
        </w:tc>
      </w:tr>
    </w:tbl>
    <w:p w14:paraId="66370182" w14:textId="634EBCF4" w:rsidR="003266AC" w:rsidRDefault="003266AC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</w:p>
    <w:p w14:paraId="5EB3D98B" w14:textId="77777777" w:rsidR="003266AC" w:rsidRDefault="003266AC">
      <w:pPr>
        <w:spacing w:after="160" w:line="259" w:lineRule="auto"/>
        <w:rPr>
          <w:rFonts w:ascii="Arial" w:hAnsi="Arial" w:cs="Arial"/>
          <w:b/>
          <w:lang w:val="en"/>
        </w:rPr>
      </w:pPr>
      <w:r>
        <w:rPr>
          <w:rFonts w:ascii="Arial" w:hAnsi="Arial" w:cs="Arial"/>
          <w:b/>
          <w:lang w:val="en"/>
        </w:rPr>
        <w:br w:type="page"/>
      </w:r>
    </w:p>
    <w:p w14:paraId="34ADA1D5" w14:textId="5C0944D3" w:rsidR="003266AC" w:rsidRDefault="003266AC" w:rsidP="003266AC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  <w:r>
        <w:rPr>
          <w:rFonts w:ascii="Arial" w:hAnsi="Arial" w:cs="Arial"/>
          <w:b/>
          <w:color w:val="auto"/>
          <w:sz w:val="22"/>
          <w:szCs w:val="22"/>
          <w:lang w:val="en"/>
        </w:rPr>
        <w:lastRenderedPageBreak/>
        <w:t>Table</w:t>
      </w:r>
      <w:r w:rsidR="006E21C0">
        <w:rPr>
          <w:rFonts w:ascii="Arial" w:hAnsi="Arial" w:cs="Arial"/>
          <w:b/>
          <w:color w:val="auto"/>
          <w:sz w:val="22"/>
          <w:szCs w:val="22"/>
          <w:lang w:val="en"/>
        </w:rPr>
        <w:t xml:space="preserve"> D</w:t>
      </w:r>
      <w:bookmarkStart w:id="0" w:name="_GoBack"/>
      <w:bookmarkEnd w:id="0"/>
      <w:r>
        <w:rPr>
          <w:rFonts w:ascii="Arial" w:hAnsi="Arial" w:cs="Arial"/>
          <w:b/>
          <w:color w:val="auto"/>
          <w:sz w:val="22"/>
          <w:szCs w:val="22"/>
          <w:lang w:val="en"/>
        </w:rPr>
        <w:t>.</w:t>
      </w:r>
    </w:p>
    <w:p w14:paraId="04263748" w14:textId="44E71FA6" w:rsidR="003266AC" w:rsidRDefault="003266AC" w:rsidP="003266AC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  <w:r>
        <w:rPr>
          <w:rFonts w:ascii="Arial" w:hAnsi="Arial" w:cs="Arial"/>
          <w:color w:val="auto"/>
          <w:sz w:val="22"/>
          <w:szCs w:val="22"/>
          <w:lang w:val="en"/>
        </w:rPr>
        <w:t xml:space="preserve">Blood concentrations of albumin, fetuin A, and cholesterol in </w:t>
      </w:r>
      <w:r w:rsidRPr="005D003D">
        <w:rPr>
          <w:rFonts w:ascii="Arial" w:hAnsi="Arial" w:cs="Arial"/>
          <w:color w:val="auto"/>
          <w:sz w:val="22"/>
          <w:szCs w:val="22"/>
          <w:lang w:val="en"/>
        </w:rPr>
        <w:t>dairy cows</w:t>
      </w:r>
      <w:r>
        <w:rPr>
          <w:rFonts w:ascii="Arial" w:hAnsi="Arial" w:cs="Arial"/>
          <w:color w:val="auto"/>
          <w:sz w:val="22"/>
          <w:szCs w:val="22"/>
          <w:lang w:val="en"/>
        </w:rPr>
        <w:t xml:space="preserve"> </w:t>
      </w:r>
      <w:r w:rsidRPr="005D003D">
        <w:rPr>
          <w:rFonts w:ascii="Arial" w:hAnsi="Arial" w:cs="Arial"/>
          <w:color w:val="auto"/>
          <w:sz w:val="22"/>
          <w:szCs w:val="22"/>
          <w:lang w:val="en"/>
        </w:rPr>
        <w:t xml:space="preserve">with low (LL, FFA&lt;1.0 mEq/L) and high (HL, </w:t>
      </w:r>
      <w:r>
        <w:rPr>
          <w:rFonts w:ascii="Arial" w:hAnsi="Arial" w:cs="Arial"/>
          <w:color w:val="auto"/>
          <w:sz w:val="22"/>
          <w:szCs w:val="22"/>
          <w:lang w:val="en"/>
        </w:rPr>
        <w:t xml:space="preserve">FFA≥1.0 mEq/L) lipolysis rate </w:t>
      </w:r>
      <w:proofErr w:type="spellStart"/>
      <w:r>
        <w:rPr>
          <w:rFonts w:ascii="Arial" w:hAnsi="Arial" w:cs="Arial"/>
          <w:color w:val="auto"/>
          <w:sz w:val="22"/>
          <w:szCs w:val="22"/>
          <w:lang w:val="en"/>
        </w:rPr>
        <w:t>postpartuum</w:t>
      </w:r>
      <w:proofErr w:type="spellEnd"/>
      <w:r>
        <w:rPr>
          <w:rFonts w:ascii="Arial" w:hAnsi="Arial" w:cs="Arial"/>
          <w:color w:val="auto"/>
          <w:sz w:val="22"/>
          <w:szCs w:val="22"/>
          <w:lang w:val="en"/>
        </w:rPr>
        <w:t xml:space="preserve"> (</w:t>
      </w:r>
      <w:r w:rsidRPr="005D003D">
        <w:rPr>
          <w:rFonts w:ascii="Arial" w:hAnsi="Arial" w:cs="Arial"/>
          <w:color w:val="auto"/>
          <w:sz w:val="22"/>
          <w:szCs w:val="22"/>
          <w:lang w:val="en"/>
        </w:rPr>
        <w:t>PP</w:t>
      </w:r>
      <w:r>
        <w:rPr>
          <w:rFonts w:ascii="Arial" w:hAnsi="Arial" w:cs="Arial"/>
          <w:color w:val="auto"/>
          <w:sz w:val="22"/>
          <w:szCs w:val="22"/>
          <w:lang w:val="en"/>
        </w:rPr>
        <w:t xml:space="preserve"> </w:t>
      </w:r>
      <w:r w:rsidRPr="005D003D">
        <w:rPr>
          <w:rFonts w:ascii="Arial" w:hAnsi="Arial" w:cs="Arial"/>
          <w:color w:val="auto"/>
          <w:sz w:val="22"/>
          <w:szCs w:val="22"/>
          <w:lang w:val="en"/>
        </w:rPr>
        <w:t>at -27±7 (G1) and -10±5 d (G2) prepartum and at 8±3 d postpartum (PP) in cows</w:t>
      </w:r>
      <w:r w:rsidR="006B22B5">
        <w:rPr>
          <w:rFonts w:ascii="Arial" w:hAnsi="Arial" w:cs="Arial"/>
          <w:color w:val="auto"/>
          <w:sz w:val="22"/>
          <w:szCs w:val="22"/>
          <w:lang w:val="en"/>
        </w:rPr>
        <w:t>.</w:t>
      </w:r>
      <w:r w:rsidRPr="005D003D">
        <w:rPr>
          <w:rFonts w:ascii="Arial" w:hAnsi="Arial" w:cs="Arial"/>
          <w:color w:val="auto"/>
          <w:sz w:val="22"/>
          <w:szCs w:val="22"/>
          <w:lang w:val="en"/>
        </w:rPr>
        <w:t xml:space="preserve"> </w:t>
      </w:r>
    </w:p>
    <w:p w14:paraId="492382E6" w14:textId="77777777" w:rsidR="003266AC" w:rsidRDefault="003266AC" w:rsidP="003266AC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</w:p>
    <w:p w14:paraId="72617ECE" w14:textId="77777777" w:rsidR="003266AC" w:rsidRDefault="003266AC" w:rsidP="003266AC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  <w:r w:rsidRPr="00D214E2">
        <w:rPr>
          <w:noProof/>
        </w:rPr>
        <w:drawing>
          <wp:inline distT="0" distB="0" distL="0" distR="0" wp14:anchorId="437A12B1" wp14:editId="3D2BFA40">
            <wp:extent cx="5943600" cy="134097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40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A8918" w14:textId="77777777" w:rsidR="003266AC" w:rsidRDefault="003266AC" w:rsidP="003266AC">
      <w:pPr>
        <w:spacing w:after="160" w:line="259" w:lineRule="auto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br w:type="page"/>
      </w:r>
    </w:p>
    <w:p w14:paraId="4D236E63" w14:textId="77777777" w:rsidR="00A04228" w:rsidRPr="00C67923" w:rsidRDefault="00A04228" w:rsidP="00A04228">
      <w:pPr>
        <w:pStyle w:val="Default"/>
        <w:contextualSpacing/>
        <w:jc w:val="both"/>
        <w:rPr>
          <w:rFonts w:ascii="Arial" w:hAnsi="Arial" w:cs="Arial"/>
          <w:b/>
          <w:color w:val="auto"/>
          <w:sz w:val="22"/>
          <w:szCs w:val="22"/>
          <w:lang w:val="en"/>
        </w:rPr>
      </w:pPr>
    </w:p>
    <w:p w14:paraId="6741C120" w14:textId="77777777" w:rsidR="00A04228" w:rsidRDefault="00A04228" w:rsidP="00A04228">
      <w:pPr>
        <w:pStyle w:val="Default"/>
        <w:contextualSpacing/>
        <w:jc w:val="both"/>
        <w:rPr>
          <w:rFonts w:ascii="Arial" w:hAnsi="Arial" w:cs="Arial"/>
          <w:color w:val="auto"/>
          <w:sz w:val="22"/>
          <w:szCs w:val="22"/>
          <w:lang w:val="en"/>
        </w:rPr>
      </w:pPr>
    </w:p>
    <w:p w14:paraId="609ACDDA" w14:textId="77777777" w:rsidR="00A04228" w:rsidRDefault="00A04228" w:rsidP="00A04228">
      <w:pPr>
        <w:pStyle w:val="Default"/>
        <w:contextualSpacing/>
        <w:rPr>
          <w:rFonts w:ascii="Arial" w:hAnsi="Arial" w:cs="Arial"/>
          <w:color w:val="auto"/>
          <w:sz w:val="22"/>
          <w:szCs w:val="22"/>
          <w:lang w:val="en"/>
        </w:rPr>
      </w:pPr>
    </w:p>
    <w:p w14:paraId="2DD80D3F" w14:textId="77777777" w:rsidR="0064550E" w:rsidRDefault="0064550E"/>
    <w:sectPr w:rsidR="00645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K2MDexBLKMjcxNzJR0lIJTi4sz8/NACsxrAVdsQ3csAAAA"/>
  </w:docVars>
  <w:rsids>
    <w:rsidRoot w:val="00A04228"/>
    <w:rsid w:val="001E00DD"/>
    <w:rsid w:val="003266AC"/>
    <w:rsid w:val="00465A23"/>
    <w:rsid w:val="0052284D"/>
    <w:rsid w:val="0064550E"/>
    <w:rsid w:val="006B22B5"/>
    <w:rsid w:val="006E21C0"/>
    <w:rsid w:val="00A04228"/>
    <w:rsid w:val="00AA3E51"/>
    <w:rsid w:val="00AF075D"/>
    <w:rsid w:val="00BC4AAA"/>
    <w:rsid w:val="00D8298B"/>
    <w:rsid w:val="00ED7B7E"/>
    <w:rsid w:val="00F7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02E43"/>
  <w15:chartTrackingRefBased/>
  <w15:docId w15:val="{B9D5F3EA-C717-40E2-88F9-8905930DD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4228"/>
    <w:pPr>
      <w:spacing w:after="200" w:line="276" w:lineRule="auto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A0422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A04228"/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://www.ncbi.nlm.nih.gov/nuccore/NM_001045902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ontreras</dc:creator>
  <cp:keywords/>
  <dc:description/>
  <cp:lastModifiedBy>Andres Contreras</cp:lastModifiedBy>
  <cp:revision>6</cp:revision>
  <dcterms:created xsi:type="dcterms:W3CDTF">2017-11-15T20:53:00Z</dcterms:created>
  <dcterms:modified xsi:type="dcterms:W3CDTF">2017-11-22T17:53:00Z</dcterms:modified>
</cp:coreProperties>
</file>